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81EA7" w14:textId="38FB8C09" w:rsidR="00D556AD" w:rsidRDefault="00BF2DE7"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6935AF5" wp14:editId="3E1569CF">
            <wp:extent cx="5096510" cy="296291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10" cy="2962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29C25" w14:textId="10E0D4E1" w:rsidR="00BF2DE7" w:rsidRDefault="00BF2DE7" w:rsidP="00BF2DE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3949B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B4FAE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949BE">
        <w:rPr>
          <w:rFonts w:ascii="Times New Roman" w:hAnsi="Times New Roman" w:cs="Times New Roman"/>
          <w:b/>
          <w:bCs/>
          <w:sz w:val="24"/>
          <w:szCs w:val="24"/>
        </w:rPr>
        <w:t xml:space="preserve">. Total resistance frequencies of </w:t>
      </w:r>
      <w:r w:rsidRPr="003949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K. pneumoniae</w:t>
      </w:r>
      <w:r w:rsidRPr="003949BE">
        <w:rPr>
          <w:rFonts w:ascii="Times New Roman" w:hAnsi="Times New Roman" w:cs="Times New Roman"/>
          <w:b/>
          <w:bCs/>
          <w:sz w:val="24"/>
          <w:szCs w:val="24"/>
        </w:rPr>
        <w:t xml:space="preserve"> (n=33) and </w:t>
      </w:r>
      <w:r w:rsidRPr="003949B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K. </w:t>
      </w:r>
      <w:proofErr w:type="spellStart"/>
      <w:r w:rsidRPr="003949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oxytoca</w:t>
      </w:r>
      <w:proofErr w:type="spellEnd"/>
      <w:r w:rsidRPr="003949BE">
        <w:rPr>
          <w:rFonts w:ascii="Times New Roman" w:hAnsi="Times New Roman" w:cs="Times New Roman"/>
          <w:b/>
          <w:bCs/>
          <w:sz w:val="24"/>
          <w:szCs w:val="24"/>
        </w:rPr>
        <w:t xml:space="preserve"> (n=19) against 13 antibiotics</w:t>
      </w:r>
      <w:r>
        <w:rPr>
          <w:rFonts w:ascii="Times New Roman" w:hAnsi="Times New Roman" w:cs="Times New Roman"/>
          <w:sz w:val="24"/>
          <w:szCs w:val="24"/>
        </w:rPr>
        <w:t>. Antibiotics code: CTX-cefotaxime, CO-colistin sulphate, CIP-ciprofloxacin, TS-trimethoprim/sulfamethoxazole, FOX-cefoxitin, NA-nalidixic acid, AMP-ampicillin, AUG-amoxicillin/clavulanic acid, IMI-imipenem, C-chloramphenicol, GM-gentamicin, CAZ-ceftazidime, and TET-tetracycline.</w:t>
      </w:r>
    </w:p>
    <w:p w14:paraId="25380C0A" w14:textId="77777777" w:rsidR="00BF2DE7" w:rsidRDefault="00BF2DE7"/>
    <w:sectPr w:rsidR="00BF2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N7MwAjIMzc2MTJV0lIJTi4sz8/NACgxrAV3nxoAsAAAA"/>
  </w:docVars>
  <w:rsids>
    <w:rsidRoot w:val="00BF2DE7"/>
    <w:rsid w:val="000746B9"/>
    <w:rsid w:val="002B4FAE"/>
    <w:rsid w:val="003E6216"/>
    <w:rsid w:val="004F682E"/>
    <w:rsid w:val="00561EA6"/>
    <w:rsid w:val="005F2928"/>
    <w:rsid w:val="00622E45"/>
    <w:rsid w:val="009E1DF6"/>
    <w:rsid w:val="00A011A1"/>
    <w:rsid w:val="00AF2EF5"/>
    <w:rsid w:val="00B32ABF"/>
    <w:rsid w:val="00BD7820"/>
    <w:rsid w:val="00BF2DE7"/>
    <w:rsid w:val="00C4529E"/>
    <w:rsid w:val="00CF0E43"/>
    <w:rsid w:val="00D556AD"/>
    <w:rsid w:val="00FE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5D327"/>
  <w15:chartTrackingRefBased/>
  <w15:docId w15:val="{84CB559A-07D5-42A6-B3A9-0F558C82F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1EA6"/>
    <w:pPr>
      <w:spacing w:line="240" w:lineRule="auto"/>
    </w:pPr>
    <w:rPr>
      <w:rFonts w:ascii="Times New Roman" w:hAnsi="Times New Roman"/>
      <w:b/>
      <w:iCs/>
      <w:color w:val="1F497D" w:themeColor="text2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ARE, FOLAKE TEMITOPE</dc:creator>
  <cp:keywords/>
  <dc:description/>
  <cp:lastModifiedBy>FADARE, FOLAKE TEMITOPE</cp:lastModifiedBy>
  <cp:revision>2</cp:revision>
  <dcterms:created xsi:type="dcterms:W3CDTF">2023-01-06T11:07:00Z</dcterms:created>
  <dcterms:modified xsi:type="dcterms:W3CDTF">2023-01-08T01:47:00Z</dcterms:modified>
</cp:coreProperties>
</file>